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96C28" w14:textId="2AA8573F" w:rsidR="009703A8" w:rsidRDefault="009562CC" w:rsidP="009703A8">
      <w:pPr>
        <w:pStyle w:val="PLoSFigLegend"/>
        <w:rPr>
          <w:b/>
          <w:bCs/>
          <w:lang w:val="en-US"/>
        </w:rPr>
      </w:pPr>
      <w:r>
        <w:rPr>
          <w:rFonts w:hint="eastAsia"/>
          <w:b/>
          <w:bCs/>
          <w:lang w:val="en-US" w:eastAsia="zh-TW"/>
        </w:rPr>
        <w:t>S</w:t>
      </w:r>
      <w:r>
        <w:rPr>
          <w:b/>
          <w:bCs/>
          <w:lang w:val="en-US" w:eastAsia="zh-TW"/>
        </w:rPr>
        <w:t xml:space="preserve">1 </w:t>
      </w:r>
      <w:bookmarkStart w:id="0" w:name="_GoBack"/>
      <w:bookmarkEnd w:id="0"/>
      <w:r w:rsidR="009703A8" w:rsidRPr="00806B86">
        <w:rPr>
          <w:b/>
          <w:bCs/>
          <w:lang w:val="en-US"/>
        </w:rPr>
        <w:t>Appendix.</w:t>
      </w:r>
      <w:r w:rsidR="009703A8" w:rsidRPr="00806B86">
        <w:rPr>
          <w:rFonts w:hint="eastAsia"/>
          <w:b/>
          <w:bCs/>
          <w:lang w:val="en-US"/>
        </w:rPr>
        <w:t xml:space="preserve"> </w:t>
      </w:r>
      <w:r w:rsidR="009703A8" w:rsidRPr="00806B86">
        <w:rPr>
          <w:b/>
          <w:bCs/>
          <w:lang w:val="en-US"/>
        </w:rPr>
        <w:t xml:space="preserve">Case </w:t>
      </w:r>
      <w:r w:rsidR="009703A8">
        <w:rPr>
          <w:b/>
          <w:bCs/>
          <w:lang w:val="en-US"/>
        </w:rPr>
        <w:t>O</w:t>
      </w:r>
      <w:r w:rsidR="009703A8" w:rsidRPr="00806B86">
        <w:rPr>
          <w:b/>
          <w:bCs/>
          <w:lang w:val="en-US"/>
        </w:rPr>
        <w:t xml:space="preserve">bservation </w:t>
      </w:r>
      <w:r w:rsidR="009703A8">
        <w:rPr>
          <w:b/>
          <w:bCs/>
          <w:lang w:val="en-US"/>
        </w:rPr>
        <w:t>R</w:t>
      </w:r>
      <w:r w:rsidR="009703A8" w:rsidRPr="00806B86">
        <w:rPr>
          <w:b/>
          <w:bCs/>
          <w:lang w:val="en-US"/>
        </w:rPr>
        <w:t>ecords</w:t>
      </w:r>
      <w:r w:rsidR="009703A8">
        <w:rPr>
          <w:b/>
          <w:bCs/>
          <w:lang w:val="en-US"/>
        </w:rPr>
        <w:t>.</w:t>
      </w:r>
    </w:p>
    <w:tbl>
      <w:tblPr>
        <w:tblW w:w="121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20"/>
        <w:gridCol w:w="6091"/>
        <w:gridCol w:w="2370"/>
        <w:gridCol w:w="1556"/>
      </w:tblGrid>
      <w:tr w:rsidR="00DA57C6" w:rsidRPr="00B40018" w14:paraId="71768150" w14:textId="77777777" w:rsidTr="00DA57C6">
        <w:trPr>
          <w:cantSplit/>
          <w:tblHeader/>
        </w:trPr>
        <w:tc>
          <w:tcPr>
            <w:tcW w:w="2120" w:type="dxa"/>
            <w:tcBorders>
              <w:left w:val="single" w:sz="8" w:space="0" w:color="auto"/>
            </w:tcBorders>
          </w:tcPr>
          <w:p w14:paraId="3709BDE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ite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0BC6DF6C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ituation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6775F4EB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Meaning coding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3341CE8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Date</w:t>
            </w:r>
          </w:p>
        </w:tc>
      </w:tr>
      <w:tr w:rsidR="00DA57C6" w:rsidRPr="00B40018" w14:paraId="0C26D028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7B01347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noProof/>
                <w:sz w:val="24"/>
                <w:szCs w:val="24"/>
                <w:lang w:eastAsia="zh-CN"/>
              </w:rPr>
              <w:t>ChinaPlas</w:t>
            </w: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Exhibition - Guangzhou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7846002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founder and his wife took the second generation to receive buyers at the exhibition site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308008F8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xternal social capital</w:t>
            </w:r>
          </w:p>
          <w:p w14:paraId="3AE4EC3C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Vertical social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7B4780F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May 2017</w:t>
            </w:r>
          </w:p>
        </w:tc>
      </w:tr>
      <w:tr w:rsidR="00DA57C6" w:rsidRPr="00B40018" w14:paraId="747A3E45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1BDF664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6463CF9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founder, his wife, and three daughters had lunch together at the factory every day to discuss the work and the afternoon schedule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641FC23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316AF3E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organization form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6F1BADAC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7</w:t>
            </w:r>
          </w:p>
        </w:tc>
      </w:tr>
      <w:tr w:rsidR="00DA57C6" w:rsidRPr="00B40018" w14:paraId="736EB4E9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5E481CE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0F88D01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edecessor introduced a collection of artworks to the news media, and the eldest daughter offered a supplementary explanation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0EA3A87F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xternal social capital</w:t>
            </w:r>
          </w:p>
          <w:p w14:paraId="3783D51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ocial relation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5791F19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7</w:t>
            </w:r>
          </w:p>
        </w:tc>
      </w:tr>
      <w:tr w:rsidR="00DA57C6" w:rsidRPr="00B40018" w14:paraId="700A75DF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3CC83E8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dustry visit - Yangon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691496A4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edecessor stated expanding the business in the emerging region would be left to his daughter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55E3EF3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245DD2F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organization form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3E727B4F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September 2017</w:t>
            </w:r>
          </w:p>
        </w:tc>
      </w:tr>
      <w:tr w:rsidR="00DA57C6" w:rsidRPr="00B40018" w14:paraId="16128AC2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56153DA5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meeting room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07EAD52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edecessor repeatedly instructed the eldest daughter to express her opinions on the interview topics before adding her ideas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56FF4C4C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1B1EDC6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ognitive capital - the common language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09F8FD6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April 2019</w:t>
            </w:r>
          </w:p>
        </w:tc>
      </w:tr>
      <w:tr w:rsidR="00DA57C6" w:rsidRPr="00B40018" w14:paraId="0ECD333F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2759E9D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3F6BFA8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Visiting production facilities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2C75D8D8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enterprise size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400C8FD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06B86">
              <w:rPr>
                <w:rFonts w:ascii="Times New Roman" w:hAnsi="Times New Roman"/>
                <w:noProof/>
                <w:sz w:val="24"/>
                <w:szCs w:val="24"/>
              </w:rPr>
              <w:t>April 2019</w:t>
            </w:r>
          </w:p>
        </w:tc>
      </w:tr>
      <w:tr w:rsidR="00DA57C6" w:rsidRPr="00B40018" w14:paraId="180D9265" w14:textId="77777777" w:rsidTr="00DA57C6">
        <w:trPr>
          <w:cantSplit/>
          <w:trHeight w:val="70"/>
        </w:trPr>
        <w:tc>
          <w:tcPr>
            <w:tcW w:w="2120" w:type="dxa"/>
            <w:tcBorders>
              <w:left w:val="single" w:sz="8" w:space="0" w:color="auto"/>
            </w:tcBorders>
          </w:tcPr>
          <w:p w14:paraId="68F3C16B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6A5007C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During the visit, the interviewee's son-in-law (R&amp;D manager), nephew (business manager), and cousin (factory manager) were introduced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1B482CD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3AEC5CF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organization form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18B7400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06B86">
              <w:rPr>
                <w:rFonts w:ascii="Times New Roman" w:hAnsi="Times New Roman"/>
                <w:noProof/>
                <w:sz w:val="24"/>
                <w:szCs w:val="24"/>
              </w:rPr>
              <w:t>May 2019</w:t>
            </w:r>
          </w:p>
        </w:tc>
      </w:tr>
      <w:tr w:rsidR="00DA57C6" w:rsidRPr="00B40018" w14:paraId="3745332A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6E06450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0193180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During the visit to the factory, the two deputy general managers of the company were introduced. They were both high school classmates of the interviewee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030E83F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5EE95B05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organization form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3955AE5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06B86">
              <w:rPr>
                <w:rFonts w:ascii="Times New Roman" w:hAnsi="Times New Roman"/>
                <w:noProof/>
                <w:sz w:val="24"/>
                <w:szCs w:val="24"/>
              </w:rPr>
              <w:t>May 2019</w:t>
            </w:r>
          </w:p>
        </w:tc>
      </w:tr>
      <w:tr w:rsidR="00DA57C6" w:rsidRPr="00B40018" w14:paraId="63ABAA2C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50B0161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lastRenderedPageBreak/>
              <w:t>Office of the chairman of the 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0E4B598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re were no telephone calls, official documents, or requests for instructions during the interview. However, the interviewee stated that he had handed over the baton completely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7BB6513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uccession stage - reconstruction period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1C571F5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06B86">
              <w:rPr>
                <w:rFonts w:ascii="Times New Roman" w:hAnsi="Times New Roman"/>
                <w:noProof/>
                <w:sz w:val="24"/>
                <w:szCs w:val="24"/>
              </w:rPr>
              <w:t>May 2019</w:t>
            </w:r>
          </w:p>
        </w:tc>
      </w:tr>
      <w:tr w:rsidR="00DA57C6" w:rsidRPr="00B40018" w14:paraId="6485C175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2C7A473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6A0AE3D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oduction equipment and products were introduced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3ED4A22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enterprise size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7E5D783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06B86">
              <w:rPr>
                <w:rFonts w:ascii="Times New Roman" w:hAnsi="Times New Roman"/>
                <w:noProof/>
                <w:sz w:val="24"/>
                <w:szCs w:val="24"/>
              </w:rPr>
              <w:t>May 2019</w:t>
            </w:r>
          </w:p>
        </w:tc>
      </w:tr>
      <w:tr w:rsidR="00DA57C6" w:rsidRPr="00B40018" w14:paraId="068D2C4D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25F724B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1547AC0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edecessor led the successors to introduce the factory's products to the researcher and explain the construction process of the new factory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799FBA45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enterprise size</w:t>
            </w:r>
          </w:p>
          <w:p w14:paraId="7FB9E39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uccession stage - adjustment period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195C57A5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06B86">
              <w:rPr>
                <w:rFonts w:ascii="Times New Roman" w:hAnsi="Times New Roman"/>
                <w:noProof/>
                <w:sz w:val="24"/>
                <w:szCs w:val="24"/>
              </w:rPr>
              <w:t>May 2019</w:t>
            </w:r>
          </w:p>
        </w:tc>
      </w:tr>
      <w:tr w:rsidR="00DA57C6" w:rsidRPr="00B40018" w14:paraId="29B266AF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413EE09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noProof/>
                <w:sz w:val="24"/>
                <w:szCs w:val="24"/>
                <w:lang w:eastAsia="zh-CN"/>
              </w:rPr>
              <w:t>ChinaPlas</w:t>
            </w: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Exhibition - Guangzhou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2439EE8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successor took four cousins to visit the exhibition and suppliers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5D8047F8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1D55E544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organization form</w:t>
            </w:r>
          </w:p>
          <w:p w14:paraId="034911F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xternal social capital</w:t>
            </w:r>
          </w:p>
          <w:p w14:paraId="2542BCF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Vertical social relations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0C575AB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May 2019</w:t>
            </w:r>
          </w:p>
        </w:tc>
      </w:tr>
      <w:tr w:rsidR="00DA57C6" w:rsidRPr="00B40018" w14:paraId="640981FD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50196158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Golf course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78B856C4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researcher met with the second generation of Case D and E at a gala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52E5895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xternal social capital</w:t>
            </w:r>
          </w:p>
          <w:p w14:paraId="4AD2133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Horizontal social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7836F0B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May 2019</w:t>
            </w:r>
          </w:p>
        </w:tc>
      </w:tr>
      <w:tr w:rsidR="00DA57C6" w:rsidRPr="00B40018" w14:paraId="4339504F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58224AA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3697A1CB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oduction equipment and products were introduced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7226C58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enterprise size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5473E11F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May 2019</w:t>
            </w:r>
          </w:p>
        </w:tc>
      </w:tr>
      <w:tr w:rsidR="00DA57C6" w:rsidRPr="00B40018" w14:paraId="4D4B649F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64F8C36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Meetings of directors and supervisors of TAMI and dinner parties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366E064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His peers praised Case D for being more successful than his father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35F4089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xternal social capital</w:t>
            </w:r>
          </w:p>
          <w:p w14:paraId="6DFB770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Horizontal social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63123B6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October 2019</w:t>
            </w:r>
          </w:p>
        </w:tc>
      </w:tr>
      <w:tr w:rsidR="00DA57C6" w:rsidRPr="00B40018" w14:paraId="7F44401C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5D6C8B2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Golf course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2823340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researcher met with the second generation of Cases D and E at a gala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698EE63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xternal social capital</w:t>
            </w:r>
          </w:p>
          <w:p w14:paraId="2A230D1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Horizontal social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1DB948C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May 2019</w:t>
            </w:r>
          </w:p>
        </w:tc>
      </w:tr>
      <w:tr w:rsidR="00DA57C6" w:rsidRPr="00B40018" w14:paraId="1A957AF6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0E65D59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lastRenderedPageBreak/>
              <w:t>A year-end dinner party of TAMI</w:t>
            </w:r>
          </w:p>
          <w:p w14:paraId="73BF0E8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039DAF6F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Case E discussed attending the Tainan Machinery Fair. The interviewee stated that he or she had the right to </w:t>
            </w:r>
            <w:r w:rsidRPr="00806B86">
              <w:rPr>
                <w:rFonts w:ascii="Times New Roman" w:hAnsi="Times New Roman"/>
                <w:sz w:val="24"/>
                <w:szCs w:val="24"/>
              </w:rPr>
              <w:t>make decisions</w:t>
            </w: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535FECFF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heritance stage - reconstruction stage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2213CAE8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February 2020</w:t>
            </w:r>
          </w:p>
        </w:tc>
      </w:tr>
      <w:tr w:rsidR="00DA57C6" w:rsidRPr="00B40018" w14:paraId="0EBF3A02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1AD1A98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78625D1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interviewee introduced each production process and stated that he was familiar with each cycle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70991CA8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1.</w:t>
            </w:r>
            <w:r w:rsidRPr="00806B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enterprise size</w:t>
            </w:r>
          </w:p>
          <w:p w14:paraId="3CED3DF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2.</w:t>
            </w:r>
            <w:r w:rsidRPr="00806B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uccession stage - warm-up period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746ED39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9</w:t>
            </w:r>
          </w:p>
        </w:tc>
      </w:tr>
      <w:tr w:rsidR="00DA57C6" w:rsidRPr="00B40018" w14:paraId="708FDA6C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672E2AC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 meeting room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712B2A3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interviewee introduced the chairman (elder brother), and the chairman stated that the interviewee would be interviewed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1FFE923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heritance stage - reconstruction stage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043BF79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9</w:t>
            </w:r>
          </w:p>
        </w:tc>
      </w:tr>
      <w:tr w:rsidR="00DA57C6" w:rsidRPr="00B40018" w14:paraId="103BF71E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7FECED0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Golf course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3F4E153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interviewee participated in TAMI activities on behalf of the company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318F9EC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6DCB88BE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Horizontal social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3449C74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August 2020</w:t>
            </w:r>
          </w:p>
        </w:tc>
      </w:tr>
      <w:tr w:rsidR="00DA57C6" w:rsidRPr="00B40018" w14:paraId="0711366A" w14:textId="77777777" w:rsidTr="00DA57C6">
        <w:trPr>
          <w:cantSplit/>
        </w:trPr>
        <w:tc>
          <w:tcPr>
            <w:tcW w:w="2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C6CBF94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dustry symposium</w:t>
            </w:r>
          </w:p>
        </w:tc>
        <w:tc>
          <w:tcPr>
            <w:tcW w:w="60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2FE797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The successor attended the industry forum organized by </w:t>
            </w:r>
            <w:r w:rsidRPr="00806B86">
              <w:rPr>
                <w:rFonts w:ascii="Times New Roman" w:eastAsia="DengXian" w:hAnsi="Times New Roman"/>
                <w:i/>
                <w:iCs/>
                <w:sz w:val="24"/>
                <w:szCs w:val="24"/>
                <w:lang w:eastAsia="zh-CN"/>
              </w:rPr>
              <w:t>Economic Daily News</w:t>
            </w: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785B45F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5F6595E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ocial relation capital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587C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November 2018</w:t>
            </w:r>
          </w:p>
        </w:tc>
      </w:tr>
      <w:tr w:rsidR="00DA57C6" w:rsidRPr="00B40018" w14:paraId="6C898233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3D36C62D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795D902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edecessor asked the successor to receive the researcher, and the predecessor dominated the conversation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156FFFE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04B95C1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ocial relation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560EE56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9</w:t>
            </w:r>
          </w:p>
        </w:tc>
      </w:tr>
      <w:tr w:rsidR="00DA57C6" w:rsidRPr="00B40018" w14:paraId="681691E8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3A90191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451FABD3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production equipment and products were introduced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6B0F8C06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enterprise size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4E7BC23B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9</w:t>
            </w:r>
          </w:p>
        </w:tc>
      </w:tr>
      <w:tr w:rsidR="00DA57C6" w:rsidRPr="00B40018" w14:paraId="548E257E" w14:textId="77777777" w:rsidTr="00DA57C6">
        <w:trPr>
          <w:cantSplit/>
        </w:trPr>
        <w:tc>
          <w:tcPr>
            <w:tcW w:w="2120" w:type="dxa"/>
            <w:tcBorders>
              <w:left w:val="single" w:sz="8" w:space="0" w:color="auto"/>
            </w:tcBorders>
          </w:tcPr>
          <w:p w14:paraId="21DE102C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Case factory</w:t>
            </w:r>
          </w:p>
        </w:tc>
        <w:tc>
          <w:tcPr>
            <w:tcW w:w="6091" w:type="dxa"/>
            <w:tcBorders>
              <w:left w:val="single" w:sz="8" w:space="0" w:color="auto"/>
            </w:tcBorders>
          </w:tcPr>
          <w:p w14:paraId="5F1F334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interviewee politely refused the interview gift.</w:t>
            </w:r>
          </w:p>
        </w:tc>
        <w:tc>
          <w:tcPr>
            <w:tcW w:w="2370" w:type="dxa"/>
            <w:tcBorders>
              <w:left w:val="single" w:sz="8" w:space="0" w:color="auto"/>
              <w:right w:val="single" w:sz="4" w:space="0" w:color="auto"/>
            </w:tcBorders>
          </w:tcPr>
          <w:p w14:paraId="4AFF666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4308C3C1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Vertical social capital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</w:tcPr>
          <w:p w14:paraId="424A956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9</w:t>
            </w:r>
          </w:p>
        </w:tc>
      </w:tr>
      <w:tr w:rsidR="00DA57C6" w:rsidRPr="00B40018" w14:paraId="16A3AF1C" w14:textId="77777777" w:rsidTr="00DA57C6">
        <w:trPr>
          <w:cantSplit/>
        </w:trPr>
        <w:tc>
          <w:tcPr>
            <w:tcW w:w="2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6FA5A2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utomation industry exhibition - Taichung</w:t>
            </w:r>
          </w:p>
        </w:tc>
        <w:tc>
          <w:tcPr>
            <w:tcW w:w="60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9320D7F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successor represented the company when visiting the industrial equipment exhibition and customers and suppliers.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03C8C3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External social capital</w:t>
            </w:r>
          </w:p>
          <w:p w14:paraId="1DDBF3F9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Vertical social capital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50B4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ly 2020</w:t>
            </w:r>
          </w:p>
        </w:tc>
      </w:tr>
      <w:tr w:rsidR="00DA57C6" w:rsidRPr="00B40018" w14:paraId="51DFA956" w14:textId="77777777" w:rsidTr="00DA57C6">
        <w:trPr>
          <w:cantSplit/>
        </w:trPr>
        <w:tc>
          <w:tcPr>
            <w:tcW w:w="2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936C3C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dustry symposium</w:t>
            </w:r>
          </w:p>
        </w:tc>
        <w:tc>
          <w:tcPr>
            <w:tcW w:w="60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6ABF810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The successor attended an industry symposium organized by Taichung City Government.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E58557A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Internal social capital</w:t>
            </w:r>
          </w:p>
          <w:p w14:paraId="2DD41717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ocial relation capital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AB2B" w14:textId="77777777" w:rsidR="00DA57C6" w:rsidRPr="00806B86" w:rsidRDefault="00DA57C6" w:rsidP="00BA05A1">
            <w:pPr>
              <w:overflowPunct w:val="0"/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806B86">
              <w:rPr>
                <w:rFonts w:ascii="Times New Roman" w:hAnsi="Times New Roman"/>
                <w:sz w:val="24"/>
                <w:szCs w:val="24"/>
              </w:rPr>
              <w:t>June 2019</w:t>
            </w:r>
          </w:p>
        </w:tc>
      </w:tr>
    </w:tbl>
    <w:p w14:paraId="0C702A54" w14:textId="77777777" w:rsidR="009703A8" w:rsidRPr="00806B86" w:rsidRDefault="009703A8" w:rsidP="009703A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06B86">
        <w:rPr>
          <w:rFonts w:ascii="Times New Roman" w:hAnsi="Times New Roman"/>
          <w:sz w:val="24"/>
          <w:szCs w:val="24"/>
        </w:rPr>
        <w:t>Note: Because of the spread of COVID-19 after 2020, observation and research were restricted and then stopped.</w:t>
      </w:r>
    </w:p>
    <w:p w14:paraId="46148313" w14:textId="77777777" w:rsidR="00321C51" w:rsidRDefault="00321C51"/>
    <w:sectPr w:rsidR="00321C51" w:rsidSect="00806B86">
      <w:pgSz w:w="15840" w:h="12240" w:orient="landscape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AB8B16" w14:textId="77777777" w:rsidR="00AF7F7E" w:rsidRDefault="00AF7F7E" w:rsidP="00DA57C6">
      <w:pPr>
        <w:spacing w:after="0" w:line="240" w:lineRule="auto"/>
      </w:pPr>
      <w:r>
        <w:separator/>
      </w:r>
    </w:p>
  </w:endnote>
  <w:endnote w:type="continuationSeparator" w:id="0">
    <w:p w14:paraId="0A4CA939" w14:textId="77777777" w:rsidR="00AF7F7E" w:rsidRDefault="00AF7F7E" w:rsidP="00DA5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7093A0" w14:textId="77777777" w:rsidR="00AF7F7E" w:rsidRDefault="00AF7F7E" w:rsidP="00DA57C6">
      <w:pPr>
        <w:spacing w:after="0" w:line="240" w:lineRule="auto"/>
      </w:pPr>
      <w:r>
        <w:separator/>
      </w:r>
    </w:p>
  </w:footnote>
  <w:footnote w:type="continuationSeparator" w:id="0">
    <w:p w14:paraId="2980C85E" w14:textId="77777777" w:rsidR="00AF7F7E" w:rsidRDefault="00AF7F7E" w:rsidP="00DA5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3A8"/>
    <w:rsid w:val="00321C51"/>
    <w:rsid w:val="006F6437"/>
    <w:rsid w:val="008818C3"/>
    <w:rsid w:val="009562CC"/>
    <w:rsid w:val="009703A8"/>
    <w:rsid w:val="009E09DD"/>
    <w:rsid w:val="00AF7F7E"/>
    <w:rsid w:val="00CD562E"/>
    <w:rsid w:val="00DA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1ACB2"/>
  <w15:chartTrackingRefBased/>
  <w15:docId w15:val="{9A4FEB53-E6AD-4C61-B183-1C5F56CF1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3A8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rsid w:val="009703A8"/>
    <w:rPr>
      <w:sz w:val="16"/>
      <w:szCs w:val="16"/>
    </w:rPr>
  </w:style>
  <w:style w:type="paragraph" w:styleId="a4">
    <w:name w:val="annotation text"/>
    <w:basedOn w:val="a"/>
    <w:link w:val="a5"/>
    <w:uiPriority w:val="99"/>
    <w:rsid w:val="009703A8"/>
    <w:pPr>
      <w:widowControl w:val="0"/>
      <w:spacing w:after="0" w:line="240" w:lineRule="auto"/>
      <w:jc w:val="both"/>
    </w:pPr>
    <w:rPr>
      <w:rFonts w:ascii="Times New Roman" w:eastAsia="SimSun" w:hAnsi="Times New Roman" w:cs="SimSun"/>
      <w:sz w:val="24"/>
      <w:szCs w:val="20"/>
      <w:lang w:eastAsia="zh-CN"/>
    </w:rPr>
  </w:style>
  <w:style w:type="character" w:customStyle="1" w:styleId="a5">
    <w:name w:val="註解文字 字元"/>
    <w:basedOn w:val="a0"/>
    <w:link w:val="a4"/>
    <w:uiPriority w:val="99"/>
    <w:rsid w:val="009703A8"/>
    <w:rPr>
      <w:rFonts w:ascii="Times New Roman" w:eastAsia="SimSun" w:hAnsi="Times New Roman" w:cs="SimSun"/>
      <w:kern w:val="0"/>
      <w:szCs w:val="20"/>
      <w:lang w:eastAsia="zh-CN"/>
    </w:rPr>
  </w:style>
  <w:style w:type="paragraph" w:customStyle="1" w:styleId="PLoSFigLegend">
    <w:name w:val="PLoS Fig Legend"/>
    <w:basedOn w:val="a"/>
    <w:qFormat/>
    <w:rsid w:val="009703A8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9703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9703A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9703A8"/>
  </w:style>
  <w:style w:type="paragraph" w:styleId="a9">
    <w:name w:val="header"/>
    <w:basedOn w:val="a"/>
    <w:link w:val="aa"/>
    <w:uiPriority w:val="99"/>
    <w:unhideWhenUsed/>
    <w:rsid w:val="00DA5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DA57C6"/>
    <w:rPr>
      <w:rFonts w:ascii="Calibri" w:hAnsi="Calibri" w:cs="Times New Roman"/>
      <w:kern w:val="0"/>
      <w:sz w:val="20"/>
      <w:szCs w:val="20"/>
      <w:lang w:eastAsia="en-US"/>
    </w:rPr>
  </w:style>
  <w:style w:type="paragraph" w:styleId="ab">
    <w:name w:val="footer"/>
    <w:basedOn w:val="a"/>
    <w:link w:val="ac"/>
    <w:uiPriority w:val="99"/>
    <w:unhideWhenUsed/>
    <w:rsid w:val="00DA5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DA57C6"/>
    <w:rPr>
      <w:rFonts w:ascii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4-02T07:44:00Z</dcterms:created>
  <dcterms:modified xsi:type="dcterms:W3CDTF">2022-04-09T13:54:00Z</dcterms:modified>
</cp:coreProperties>
</file>